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5D4" w:rsidRDefault="00EA45D4" w:rsidP="0044699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</w:t>
      </w:r>
      <w:r w:rsidRPr="0061475C">
        <w:rPr>
          <w:rFonts w:ascii="Times New Roman" w:hAnsi="Times New Roman" w:cs="Times New Roman"/>
          <w:sz w:val="20"/>
          <w:szCs w:val="20"/>
        </w:rPr>
        <w:t xml:space="preserve">able </w:t>
      </w:r>
      <w:r>
        <w:rPr>
          <w:rFonts w:ascii="Times New Roman" w:hAnsi="Times New Roman" w:cs="Times New Roman"/>
          <w:sz w:val="20"/>
          <w:szCs w:val="20"/>
        </w:rPr>
        <w:t>S2: GEE models with o</w:t>
      </w:r>
      <w:r w:rsidR="0044699B">
        <w:rPr>
          <w:rFonts w:ascii="Times New Roman" w:hAnsi="Times New Roman" w:cs="Times New Roman"/>
          <w:sz w:val="20"/>
          <w:szCs w:val="20"/>
        </w:rPr>
        <w:t>utcome variables FAQ categories</w:t>
      </w:r>
    </w:p>
    <w:p w:rsidR="00CA5351" w:rsidRPr="0044699B" w:rsidRDefault="00CA5351" w:rsidP="0044699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7" w:rightFromText="288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2610"/>
        <w:gridCol w:w="810"/>
        <w:gridCol w:w="810"/>
      </w:tblGrid>
      <w:tr w:rsidR="0044699B" w:rsidRPr="00DE7BAF" w:rsidTr="00856DDF">
        <w:trPr>
          <w:trHeight w:val="347"/>
        </w:trPr>
        <w:tc>
          <w:tcPr>
            <w:tcW w:w="1908" w:type="dxa"/>
            <w:tcBorders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CA5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Q 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CA5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CA5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vAlign w:val="center"/>
          </w:tcPr>
          <w:p w:rsidR="0044699B" w:rsidRPr="00D169CC" w:rsidRDefault="0044699B" w:rsidP="00CA53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4699B" w:rsidRPr="00DE7BAF" w:rsidTr="00856DDF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ting checks, paying bills or balancing a checkbook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699B" w:rsidRPr="00D169CC" w:rsidRDefault="00D4681F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99B" w:rsidRPr="00D169CC" w:rsidRDefault="00D4681F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699B"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4699B" w:rsidRPr="00DE7BAF" w:rsidTr="00856DDF">
        <w:tc>
          <w:tcPr>
            <w:tcW w:w="190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mbling tax records, business affairs, or other paper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D4681F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D4681F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99B" w:rsidRPr="00D169CC" w:rsidRDefault="00D4681F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699B"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4699B" w:rsidRPr="00DE7BAF" w:rsidTr="00856DDF">
        <w:tc>
          <w:tcPr>
            <w:tcW w:w="1908" w:type="dxa"/>
            <w:vMerge w:val="restart"/>
            <w:tcBorders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pping alone for clothes, household necessities, or groceries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66AC5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699B"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681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4699B" w:rsidRPr="00DE7BAF" w:rsidTr="00856DDF">
        <w:tc>
          <w:tcPr>
            <w:tcW w:w="1908" w:type="dxa"/>
            <w:vMerge w:val="restart"/>
            <w:tcBorders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ying a game of skill such as bridge or chess, working on a hobby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  <w:r w:rsidR="00CA535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CA535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66AC5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699B"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</w:tr>
      <w:tr w:rsidR="0044699B" w:rsidRPr="00DE7BAF" w:rsidTr="00856DDF">
        <w:tc>
          <w:tcPr>
            <w:tcW w:w="1908" w:type="dxa"/>
            <w:vMerge w:val="restart"/>
            <w:tcBorders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ting water, making a cup of coffee, turning off the stove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699B"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44699B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="00466AC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4699B" w:rsidRPr="00DE7BAF" w:rsidTr="00856DDF">
        <w:tc>
          <w:tcPr>
            <w:tcW w:w="1908" w:type="dxa"/>
            <w:vMerge w:val="restart"/>
            <w:tcBorders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paring a balanced meal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0" w:type="dxa"/>
            <w:tcBorders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699B"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856DDF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699B"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44699B" w:rsidRPr="00DE7BAF" w:rsidTr="00856DDF">
        <w:tc>
          <w:tcPr>
            <w:tcW w:w="190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699B" w:rsidRPr="00D169CC" w:rsidRDefault="0044699B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44699B" w:rsidRPr="00D169CC" w:rsidRDefault="0044699B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04*</w:t>
            </w:r>
          </w:p>
        </w:tc>
      </w:tr>
      <w:tr w:rsidR="00BA16D0" w:rsidRPr="00DE7BAF" w:rsidTr="00856DDF">
        <w:tc>
          <w:tcPr>
            <w:tcW w:w="190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eping track of current event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*</w:t>
            </w:r>
          </w:p>
        </w:tc>
      </w:tr>
      <w:tr w:rsidR="00BA16D0" w:rsidRPr="00DE7BAF" w:rsidTr="00856DDF">
        <w:tc>
          <w:tcPr>
            <w:tcW w:w="190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ying attention to and understanding a TV program, book, or magazin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856DDF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A16D0"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A16D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BA16D0" w:rsidRPr="00DE7BAF" w:rsidTr="00856DDF">
        <w:tc>
          <w:tcPr>
            <w:tcW w:w="190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embering appointments, family occasions, holidays, medication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*</w:t>
            </w:r>
          </w:p>
        </w:tc>
      </w:tr>
      <w:tr w:rsidR="00BA16D0" w:rsidRPr="00DE7BAF" w:rsidTr="00856DDF">
        <w:tc>
          <w:tcPr>
            <w:tcW w:w="190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veling out of the neighborhood, driving, or arranging to take public transporta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time x typical subgrou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A16D0" w:rsidRPr="00DE7BAF" w:rsidTr="00856DDF">
        <w:tc>
          <w:tcPr>
            <w:tcW w:w="1908" w:type="dxa"/>
            <w:vMerge/>
            <w:tcBorders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vAlign w:val="center"/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dysexecutive</w:t>
            </w:r>
            <w:proofErr w:type="spellEnd"/>
            <w:r w:rsidRPr="00D169CC">
              <w:rPr>
                <w:rFonts w:ascii="Times New Roman" w:hAnsi="Times New Roman" w:cs="Times New Roman"/>
                <w:sz w:val="20"/>
                <w:szCs w:val="20"/>
              </w:rPr>
              <w:t xml:space="preserve"> subgrou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BA16D0" w:rsidRPr="00D169CC" w:rsidRDefault="00BA16D0" w:rsidP="00CA5351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</w:tcBorders>
          </w:tcPr>
          <w:p w:rsidR="00BA16D0" w:rsidRPr="00D169CC" w:rsidRDefault="00BA16D0" w:rsidP="00E0476B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69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</w:tbl>
    <w:p w:rsidR="00EA45D4" w:rsidRDefault="00EA45D4" w:rsidP="00E0476B">
      <w:pPr>
        <w:spacing w:line="480" w:lineRule="auto"/>
        <w:jc w:val="both"/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time</w:t>
      </w:r>
      <w:proofErr w:type="spellEnd"/>
      <w:proofErr w:type="gramEnd"/>
      <w:r w:rsidRPr="0008677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s the rate of change in </w:t>
      </w:r>
      <w:r w:rsidR="00D4681F">
        <w:rPr>
          <w:rFonts w:ascii="Times New Roman" w:hAnsi="Times New Roman" w:cs="Times New Roman"/>
          <w:sz w:val="20"/>
          <w:szCs w:val="20"/>
        </w:rPr>
        <w:t>FAQ category</w:t>
      </w:r>
      <w:r>
        <w:rPr>
          <w:rFonts w:ascii="Times New Roman" w:hAnsi="Times New Roman" w:cs="Times New Roman"/>
          <w:sz w:val="20"/>
          <w:szCs w:val="20"/>
        </w:rPr>
        <w:t xml:space="preserve"> score (points/year) for the amnestic subgroup.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typical</w:t>
      </w:r>
      <w:proofErr w:type="spellEnd"/>
      <w:proofErr w:type="gramEnd"/>
      <w:r w:rsidRPr="00DE7BA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s the difference in </w:t>
      </w:r>
      <w:r w:rsidR="00D4681F">
        <w:rPr>
          <w:rFonts w:ascii="Times New Roman" w:hAnsi="Times New Roman" w:cs="Times New Roman"/>
          <w:sz w:val="20"/>
          <w:szCs w:val="20"/>
        </w:rPr>
        <w:t xml:space="preserve">FAQ category </w:t>
      </w:r>
      <w:r>
        <w:rPr>
          <w:rFonts w:ascii="Times New Roman" w:hAnsi="Times New Roman" w:cs="Times New Roman"/>
          <w:sz w:val="20"/>
          <w:szCs w:val="20"/>
        </w:rPr>
        <w:t xml:space="preserve">score in the typical subgroup compared with the amnestic subgroup at baseline (time = 0).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dysexecutiv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is the difference in </w:t>
      </w:r>
      <w:r w:rsidR="00D4681F">
        <w:rPr>
          <w:rFonts w:ascii="Times New Roman" w:hAnsi="Times New Roman" w:cs="Times New Roman"/>
          <w:sz w:val="20"/>
          <w:szCs w:val="20"/>
        </w:rPr>
        <w:t xml:space="preserve">FAQ category </w:t>
      </w:r>
      <w:r>
        <w:rPr>
          <w:rFonts w:ascii="Times New Roman" w:hAnsi="Times New Roman" w:cs="Times New Roman"/>
          <w:sz w:val="20"/>
          <w:szCs w:val="20"/>
        </w:rPr>
        <w:t xml:space="preserve">score i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dysexecuti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ubgroup compared with the amnestic subgroup at baseline (time = 0).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tim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x typical</w:t>
      </w:r>
      <w:r>
        <w:rPr>
          <w:rFonts w:ascii="Times New Roman" w:hAnsi="Times New Roman" w:cs="Times New Roman"/>
          <w:sz w:val="20"/>
          <w:szCs w:val="20"/>
        </w:rPr>
        <w:t xml:space="preserve"> is the difference in rate of change in </w:t>
      </w:r>
      <w:r w:rsidR="00D4681F">
        <w:rPr>
          <w:rFonts w:ascii="Times New Roman" w:hAnsi="Times New Roman" w:cs="Times New Roman"/>
          <w:sz w:val="20"/>
          <w:szCs w:val="20"/>
        </w:rPr>
        <w:t xml:space="preserve">FAQ category </w:t>
      </w:r>
      <w:r>
        <w:rPr>
          <w:rFonts w:ascii="Times New Roman" w:hAnsi="Times New Roman" w:cs="Times New Roman"/>
          <w:sz w:val="20"/>
          <w:szCs w:val="20"/>
        </w:rPr>
        <w:t xml:space="preserve">score in the typical subgroup compared with the amnestic subgroup. 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  <w:vertAlign w:val="subscript"/>
        </w:rPr>
        <w:t>time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vertAlign w:val="subscript"/>
        </w:rPr>
        <w:t xml:space="preserve"> x </w:t>
      </w:r>
      <w:proofErr w:type="spellStart"/>
      <w:r>
        <w:rPr>
          <w:rFonts w:ascii="Times New Roman" w:hAnsi="Times New Roman" w:cs="Times New Roman"/>
          <w:sz w:val="20"/>
          <w:szCs w:val="20"/>
          <w:vertAlign w:val="subscript"/>
        </w:rPr>
        <w:t>dysexecuti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s the difference in rate of change in </w:t>
      </w:r>
      <w:r w:rsidR="00D4681F">
        <w:rPr>
          <w:rFonts w:ascii="Times New Roman" w:hAnsi="Times New Roman" w:cs="Times New Roman"/>
          <w:sz w:val="20"/>
          <w:szCs w:val="20"/>
        </w:rPr>
        <w:t xml:space="preserve">FAQ category </w:t>
      </w:r>
      <w:r>
        <w:rPr>
          <w:rFonts w:ascii="Times New Roman" w:hAnsi="Times New Roman" w:cs="Times New Roman"/>
          <w:sz w:val="20"/>
          <w:szCs w:val="20"/>
        </w:rPr>
        <w:t xml:space="preserve">score in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dysexecuti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ubgroup compared with the amnestic subgroup.  The following covariates are adjusted for in the model: </w:t>
      </w:r>
      <w:r w:rsidRPr="00DE7BAF">
        <w:rPr>
          <w:rFonts w:ascii="Times New Roman" w:hAnsi="Times New Roman" w:cs="Times New Roman"/>
          <w:sz w:val="20"/>
          <w:szCs w:val="20"/>
        </w:rPr>
        <w:t xml:space="preserve">age at first visit, years of education, </w:t>
      </w:r>
      <w:r w:rsidRPr="00DE7BAF">
        <w:rPr>
          <w:rFonts w:ascii="Times New Roman" w:hAnsi="Times New Roman" w:cs="Times New Roman"/>
          <w:i/>
          <w:sz w:val="20"/>
          <w:szCs w:val="20"/>
        </w:rPr>
        <w:t>APOEε4</w:t>
      </w:r>
      <w:r>
        <w:rPr>
          <w:rFonts w:ascii="Times New Roman" w:hAnsi="Times New Roman" w:cs="Times New Roman"/>
          <w:sz w:val="20"/>
          <w:szCs w:val="20"/>
        </w:rPr>
        <w:t xml:space="preserve"> status and </w:t>
      </w:r>
      <w:r w:rsidRPr="00DE7BAF">
        <w:rPr>
          <w:rFonts w:ascii="Times New Roman" w:hAnsi="Times New Roman" w:cs="Times New Roman"/>
          <w:sz w:val="20"/>
          <w:szCs w:val="20"/>
        </w:rPr>
        <w:t xml:space="preserve">African American </w:t>
      </w:r>
      <w:r w:rsidR="00026CD7">
        <w:rPr>
          <w:rFonts w:ascii="Times New Roman" w:hAnsi="Times New Roman" w:cs="Times New Roman"/>
          <w:sz w:val="20"/>
          <w:szCs w:val="20"/>
        </w:rPr>
        <w:t>rac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A45D4" w:rsidRDefault="00EA45D4" w:rsidP="00D775B9">
      <w:pPr>
        <w:spacing w:line="480" w:lineRule="auto"/>
      </w:pPr>
    </w:p>
    <w:sectPr w:rsidR="00EA45D4" w:rsidSect="00E0476B">
      <w:pgSz w:w="12240" w:h="15840"/>
      <w:pgMar w:top="1080" w:right="1080" w:bottom="1080" w:left="108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B3AEA"/>
    <w:rsid w:val="00026CD7"/>
    <w:rsid w:val="00081564"/>
    <w:rsid w:val="0008735E"/>
    <w:rsid w:val="000970C7"/>
    <w:rsid w:val="000B1776"/>
    <w:rsid w:val="000C56C1"/>
    <w:rsid w:val="001530E6"/>
    <w:rsid w:val="00415209"/>
    <w:rsid w:val="0044699B"/>
    <w:rsid w:val="00466AC5"/>
    <w:rsid w:val="004A1AE7"/>
    <w:rsid w:val="004B3AEA"/>
    <w:rsid w:val="004C2C35"/>
    <w:rsid w:val="004D0A74"/>
    <w:rsid w:val="004D48BC"/>
    <w:rsid w:val="006C0660"/>
    <w:rsid w:val="00761B68"/>
    <w:rsid w:val="00856DDF"/>
    <w:rsid w:val="00874185"/>
    <w:rsid w:val="0088550F"/>
    <w:rsid w:val="008B5400"/>
    <w:rsid w:val="008E6E58"/>
    <w:rsid w:val="008F2EE1"/>
    <w:rsid w:val="00996E7A"/>
    <w:rsid w:val="00BA16D0"/>
    <w:rsid w:val="00BB7DC4"/>
    <w:rsid w:val="00C05427"/>
    <w:rsid w:val="00C4205D"/>
    <w:rsid w:val="00CA5351"/>
    <w:rsid w:val="00D169CC"/>
    <w:rsid w:val="00D36F2C"/>
    <w:rsid w:val="00D4681F"/>
    <w:rsid w:val="00D775B9"/>
    <w:rsid w:val="00DD21AE"/>
    <w:rsid w:val="00E0476B"/>
    <w:rsid w:val="00E34477"/>
    <w:rsid w:val="00EA45D4"/>
    <w:rsid w:val="00F4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A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B17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0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Medical Center</Company>
  <LinksUpToDate>false</LinksUpToDate>
  <CharactersWithSpaces>3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ez</dc:creator>
  <cp:lastModifiedBy>jbm2154</cp:lastModifiedBy>
  <cp:revision>3</cp:revision>
  <dcterms:created xsi:type="dcterms:W3CDTF">2013-05-02T16:07:00Z</dcterms:created>
  <dcterms:modified xsi:type="dcterms:W3CDTF">2013-05-02T16:08:00Z</dcterms:modified>
</cp:coreProperties>
</file>